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34"/>
      </w:tblGrid>
      <w:tr w:rsidR="00DA70D3" w:rsidRPr="000832DA" w14:paraId="4EC1A989" w14:textId="77777777" w:rsidTr="00E10B8C">
        <w:trPr>
          <w:trHeight w:val="1560"/>
        </w:trPr>
        <w:tc>
          <w:tcPr>
            <w:tcW w:w="7797" w:type="dxa"/>
            <w:shd w:val="clear" w:color="auto" w:fill="auto"/>
            <w:vAlign w:val="center"/>
          </w:tcPr>
          <w:p w14:paraId="3B1E8BF6" w14:textId="77777777" w:rsidR="002A6C4C" w:rsidRPr="000832DA" w:rsidRDefault="002A6C4C"/>
          <w:tbl>
            <w:tblPr>
              <w:tblW w:w="999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481"/>
              <w:gridCol w:w="850"/>
              <w:gridCol w:w="1134"/>
              <w:gridCol w:w="993"/>
              <w:gridCol w:w="850"/>
              <w:gridCol w:w="992"/>
              <w:gridCol w:w="993"/>
              <w:gridCol w:w="992"/>
              <w:gridCol w:w="709"/>
            </w:tblGrid>
            <w:tr w:rsidR="00C03D34" w:rsidRPr="00242E59" w14:paraId="1417C2E0" w14:textId="77777777" w:rsidTr="003F62D7">
              <w:trPr>
                <w:trHeight w:val="320"/>
              </w:trPr>
              <w:tc>
                <w:tcPr>
                  <w:tcW w:w="9994" w:type="dxa"/>
                  <w:gridSpan w:val="9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32965" w14:textId="37C5B473" w:rsidR="00C03D34" w:rsidRPr="00242E59" w:rsidRDefault="00921A08" w:rsidP="00B37787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S2 </w:t>
                  </w:r>
                  <w:r w:rsidR="00F94AA6" w:rsidRPr="00242E5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F</w:t>
                  </w:r>
                  <w:r w:rsidR="007C2EBC" w:rsidRPr="00242E59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le  – Group characterization by biological risk, potential risk, and social risk of a cohort of newborns, Rio de Janeiro, RJ, Brazil, 2018.</w:t>
                  </w:r>
                </w:p>
              </w:tc>
            </w:tr>
            <w:tr w:rsidR="00C03D34" w:rsidRPr="00242E59" w14:paraId="1215C0BC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9BBAF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61BE8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Total</w:t>
                  </w:r>
                </w:p>
              </w:tc>
              <w:tc>
                <w:tcPr>
                  <w:tcW w:w="2127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5A8A15" w14:textId="51C8358C" w:rsidR="005569FF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color w:val="000000"/>
                      <w:sz w:val="16"/>
                    </w:rPr>
                    <w:t xml:space="preserve">Group of </w:t>
                  </w:r>
                  <w:r w:rsidR="008649E2" w:rsidRPr="00242E59">
                    <w:rPr>
                      <w:rFonts w:ascii="Times New Roman" w:hAnsi="Times New Roman" w:cs="Times New Roman"/>
                      <w:b/>
                      <w:color w:val="000000"/>
                      <w:sz w:val="16"/>
                    </w:rPr>
                    <w:t xml:space="preserve">healthy </w:t>
                  </w:r>
                  <w:r w:rsidRPr="00242E59">
                    <w:rPr>
                      <w:rFonts w:ascii="Times New Roman" w:hAnsi="Times New Roman" w:cs="Times New Roman"/>
                      <w:b/>
                      <w:color w:val="000000"/>
                      <w:sz w:val="16"/>
                    </w:rPr>
                    <w:t>full-term</w:t>
                  </w:r>
                </w:p>
                <w:p w14:paraId="2BD6BBBA" w14:textId="5680D056" w:rsidR="00C03D34" w:rsidRPr="00242E59" w:rsidRDefault="005569FF" w:rsidP="00C03D34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color w:val="000000"/>
                      <w:sz w:val="16"/>
                    </w:rPr>
                    <w:t>newborns</w:t>
                  </w:r>
                </w:p>
              </w:tc>
              <w:tc>
                <w:tcPr>
                  <w:tcW w:w="1842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EC8604" w14:textId="6AE0CB06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color w:val="000000"/>
                      <w:sz w:val="16"/>
                    </w:rPr>
                    <w:t>Risk group 1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DE312D" w14:textId="42A7791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color w:val="000000"/>
                      <w:sz w:val="16"/>
                    </w:rPr>
                    <w:t>Risk group 2</w:t>
                  </w:r>
                </w:p>
              </w:tc>
              <w:tc>
                <w:tcPr>
                  <w:tcW w:w="709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11708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p-value</w:t>
                  </w:r>
                </w:p>
              </w:tc>
            </w:tr>
            <w:tr w:rsidR="005569FF" w:rsidRPr="00242E59" w14:paraId="30A84C14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8FA4C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B1D7F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n (%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B5E40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n (%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F9080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CI95%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B6C71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n (%)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FFCA0B" w14:textId="6496BFE4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CI</w:t>
                  </w:r>
                  <w:r w:rsidR="00A16B9D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 xml:space="preserve"> 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95%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6CCE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n (%)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20A47E" w14:textId="064C784E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CI</w:t>
                  </w:r>
                  <w:r w:rsidR="00A16B9D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 xml:space="preserve"> 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95%</w:t>
                  </w:r>
                </w:p>
              </w:tc>
              <w:tc>
                <w:tcPr>
                  <w:tcW w:w="709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453747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1AD2847F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000000" w:fill="E7E6E6"/>
                  <w:noWrap/>
                  <w:vAlign w:val="bottom"/>
                  <w:hideMark/>
                </w:tcPr>
                <w:p w14:paraId="437B7A5A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color w:val="000000"/>
                      <w:sz w:val="16"/>
                    </w:rPr>
                    <w:t>BIOLOGICAL RISK</w:t>
                  </w:r>
                </w:p>
              </w:tc>
              <w:tc>
                <w:tcPr>
                  <w:tcW w:w="850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7311956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049E626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4B328B6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6D1A8A7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2E3DE85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single" w:sz="4" w:space="0" w:color="auto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180742F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69A11D7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  <w:bottom w:val="nil"/>
                    <w:right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64F4B50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1DE0630D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31CEA3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16"/>
                    </w:rPr>
                    <w:t>Perinatal morbidity</w:t>
                  </w:r>
                </w:p>
              </w:tc>
              <w:tc>
                <w:tcPr>
                  <w:tcW w:w="850" w:type="dxa"/>
                  <w:tcBorders>
                    <w:top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D0F62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8096E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29059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C923A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69089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C7E8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0EAE8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4A2E5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-*</w:t>
                  </w:r>
                </w:p>
              </w:tc>
            </w:tr>
            <w:tr w:rsidR="005569FF" w:rsidRPr="00242E59" w14:paraId="3D7B0623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4499FA" w14:textId="2AAEDE39" w:rsidR="00C03D34" w:rsidRPr="00242E59" w:rsidRDefault="001D524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N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o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D3E4C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81 (57.9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FBD79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21 (100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8BACE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99.3-100.0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73FD7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49 (16.7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FB43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12.6-21.5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428B9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1 (5.8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1C3E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2.9-10.2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F5103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5FEA62F3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A73A91" w14:textId="118FFEB6" w:rsidR="00C03D34" w:rsidRPr="00242E59" w:rsidRDefault="001D524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Y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es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7E9BF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422 (42.1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3199D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0 (0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E86BE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0.0-0.7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816F9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44 (83.3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A2BD6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78.5-87.4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4A336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78 (94.2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A2B55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89.8-97.1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14541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341D8A98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E2DC65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16"/>
                    </w:rPr>
                    <w:t>Congenital malformation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2DD98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FF94F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1CD8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365DB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B59BE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2BD5B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1FE8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7D89D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-*</w:t>
                  </w:r>
                </w:p>
              </w:tc>
            </w:tr>
            <w:tr w:rsidR="005569FF" w:rsidRPr="00242E59" w14:paraId="3568FAD6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5AB75E" w14:textId="5C2B42F7" w:rsidR="00C03D34" w:rsidRPr="00242E59" w:rsidRDefault="001D524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N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o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397C4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873 (87.0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623FD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21 (100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38A31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99.3-100.0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50D0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94 (66.2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61D2C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60.5-71.6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E02B8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58 (83.6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3CBD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77.5-88.6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DED39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229CB6AA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6BC48D" w14:textId="02B4D613" w:rsidR="00C03D34" w:rsidRPr="00242E59" w:rsidRDefault="001D524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Y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es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6022C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30 (13.0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22DFB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0 (0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EC7A5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0.0-0.7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1F45A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99 (33.8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C0323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28.4-39.5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546A3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1 (16.4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C675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11.4-22.5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959C5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7E9FDFB6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185C8A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16"/>
                    </w:rPr>
                    <w:t>Genetic syndrome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A3109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077C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C0D27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579ED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745B2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D95C2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B1297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90D09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-*</w:t>
                  </w:r>
                </w:p>
              </w:tc>
            </w:tr>
            <w:tr w:rsidR="005569FF" w:rsidRPr="00242E59" w14:paraId="1553FE43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650D0" w14:textId="6E85504B" w:rsidR="00C03D34" w:rsidRPr="00242E59" w:rsidRDefault="001D524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N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o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67139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992 (98.9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67E53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21 (100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D0785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99.3-100.0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A699B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86 (97.6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6507E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95.1-99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E23A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85 (97.9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DBAB7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94.7-99.4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4DEB9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6D4015B6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4E1439" w14:textId="0B6652B3" w:rsidR="00C03D34" w:rsidRPr="00242E59" w:rsidRDefault="001D524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Y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es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6ABE4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1 (1.1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126F0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0 (0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3A331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0.0-0.7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C6C12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7 (2.4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EC360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1.0-4.9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E0997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4 (2.1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6CEAB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0.6-5.3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7518A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44EAB62B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8DCCF2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16"/>
                    </w:rPr>
                    <w:t>Birth weight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FC340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65FC9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8F2B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A454F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5C2C3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194BC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7D705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4C231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-*</w:t>
                  </w:r>
                </w:p>
              </w:tc>
            </w:tr>
            <w:tr w:rsidR="005569FF" w:rsidRPr="00242E59" w14:paraId="34B3131C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5B6BC8" w14:textId="4FD8E019" w:rsidR="00C03D34" w:rsidRPr="00242E59" w:rsidRDefault="00C03D3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&lt;</w:t>
                  </w:r>
                  <w:r w:rsidR="000158DF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 xml:space="preserve"> 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</w:t>
                  </w:r>
                  <w:r w:rsidR="000158DF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,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00</w:t>
                  </w:r>
                  <w:r w:rsidR="000158DF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 xml:space="preserve"> 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g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42C18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8 (3.8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074B3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0 (0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DD112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0.0-0.7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7403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0 (6.8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98137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4.2-10.3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2EA12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8 (9.5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E848F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5.7-14.6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447E6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46F0F435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F0E825" w14:textId="4F582333" w:rsidR="00C03D34" w:rsidRPr="00242E59" w:rsidRDefault="00C03D3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</w:t>
                  </w:r>
                  <w:r w:rsidR="000158DF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,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00</w:t>
                  </w:r>
                  <w:r w:rsidR="001D524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–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</w:t>
                  </w:r>
                  <w:r w:rsidR="000158DF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,</w:t>
                  </w:r>
                  <w:r w:rsidR="00242E59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499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g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06BE8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59 (15.9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C7971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0 (0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FBE54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0.0-0.7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96ECA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4 (4.8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013D5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2.6-7.9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9B5D2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45 (76.7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5117C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70.0-82.5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AF8A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782EE118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5662E" w14:textId="7CC9C799" w:rsidR="00C03D34" w:rsidRPr="00242E59" w:rsidRDefault="00242E59" w:rsidP="00242E59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  <w:u w:val="single"/>
                    </w:rPr>
                    <w:t>&gt;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</w:t>
                  </w:r>
                  <w:r w:rsidR="000158DF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,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00</w:t>
                  </w:r>
                  <w:r w:rsidR="000158DF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 xml:space="preserve"> 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g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BDACC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806 (80.4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9A45B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21 (100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71DEF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99.3-100.0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828C7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59 (88.4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53344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84.2-91.8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0A58F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6 (13.8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040A9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9.2-19.5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18382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5B94D750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7E4716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16"/>
                    </w:rPr>
                    <w:t>Gestational age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79EA1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1638B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9AAF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70258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BE88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F4905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2E2E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D87F3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-*</w:t>
                  </w:r>
                </w:p>
              </w:tc>
            </w:tr>
            <w:tr w:rsidR="005569FF" w:rsidRPr="00242E59" w14:paraId="07ABA4C3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1507B4" w14:textId="5AC6819F" w:rsidR="00C03D34" w:rsidRPr="00242E59" w:rsidRDefault="000E229E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F</w:t>
                  </w:r>
                  <w:r w:rsidR="005569FF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ull-term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D576F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779 (77.7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41648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21 (100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B977F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99.3-100.0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3CF78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22 (75.8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F1E9D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70.4-80.6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A4A79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6 (19.0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BDEE1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13.7-25.4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640F4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5F90B052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DC919F" w14:textId="0C67A069" w:rsidR="00C03D34" w:rsidRPr="00242E59" w:rsidRDefault="000E229E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P</w:t>
                  </w:r>
                  <w:r w:rsidR="005569FF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reterm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CB773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24 (22.3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A9A63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0 (0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5A640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0.0-0.7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BBFE2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71 (24.2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117B5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19.4-29.6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B50D9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53 (81.0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D7766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74.6-86.3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5523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597B74E5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C9228A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16"/>
                    </w:rPr>
                    <w:t>Fifth minute Apgar score</w:t>
                  </w:r>
                </w:p>
              </w:tc>
              <w:tc>
                <w:tcPr>
                  <w:tcW w:w="850" w:type="dxa"/>
                  <w:tcBorders>
                    <w:top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3EDF6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E238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75BE1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A869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D95F7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2F21B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2CE45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3F9673" w14:textId="7E8198FC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0</w:t>
                  </w:r>
                  <w:r w:rsidR="000832DA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.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092</w:t>
                  </w:r>
                </w:p>
              </w:tc>
            </w:tr>
            <w:tr w:rsidR="005569FF" w:rsidRPr="00242E59" w14:paraId="3B8FF41C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05B17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&lt; 7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F382C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5 (3.5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EC1AA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2 (2.3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C6575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1.2-4.0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11C87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3 (4.4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4AD5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2.4-7.5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B9AA5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0 (5.3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94C2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2.6-9.5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7B985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041B61F2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9499FC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  <w:u w:val="single"/>
                    </w:rPr>
                    <w:t>&gt;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 xml:space="preserve"> 7</w:t>
                  </w:r>
                </w:p>
              </w:tc>
              <w:tc>
                <w:tcPr>
                  <w:tcW w:w="850" w:type="dxa"/>
                  <w:tcBorders>
                    <w:top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E41AC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968 (96.5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E45A6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09 (97.7)</w:t>
                  </w:r>
                </w:p>
              </w:tc>
              <w:tc>
                <w:tcPr>
                  <w:tcW w:w="993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6BE80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96.0-98.8)</w:t>
                  </w:r>
                </w:p>
              </w:tc>
              <w:tc>
                <w:tcPr>
                  <w:tcW w:w="850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B1DFA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80 (95.6)</w:t>
                  </w:r>
                </w:p>
              </w:tc>
              <w:tc>
                <w:tcPr>
                  <w:tcW w:w="992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DE455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92.5-97.6)</w:t>
                  </w:r>
                </w:p>
              </w:tc>
              <w:tc>
                <w:tcPr>
                  <w:tcW w:w="993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7DB1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79 (94.7)</w:t>
                  </w:r>
                </w:p>
              </w:tc>
              <w:tc>
                <w:tcPr>
                  <w:tcW w:w="992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C3D0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90.5-97.4)</w:t>
                  </w:r>
                </w:p>
              </w:tc>
              <w:tc>
                <w:tcPr>
                  <w:tcW w:w="709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FDCFD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0CDA3F5E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2989378A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color w:val="000000"/>
                      <w:sz w:val="16"/>
                    </w:rPr>
                    <w:t>POTENTIAL RISK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10246C9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6065E2C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3FBA8A1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724FA5D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7499DFA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4E25EC7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1FEEB47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238DAAB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6A1D0FFF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BD9E50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16"/>
                    </w:rPr>
                    <w:t>Gestational morbidity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6F408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0A356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AEC3F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A1EDD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E5A0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3F865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12B23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BE1A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&lt; 0.001</w:t>
                  </w:r>
                </w:p>
              </w:tc>
            </w:tr>
            <w:tr w:rsidR="005569FF" w:rsidRPr="00242E59" w14:paraId="4B3E27E9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FB9049" w14:textId="4CD6E844" w:rsidR="00C03D34" w:rsidRPr="00242E59" w:rsidRDefault="00004289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N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o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DB3AE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18 (51.6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6E950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05 (58.5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588F8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54.2-62.8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7014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28 (43.7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49463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37.9-49.6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1810D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85 (45.0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9CB0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37.7-52.4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FFF3F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659A5FE1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8DFACD" w14:textId="6B99681F" w:rsidR="00C03D34" w:rsidRPr="00242E59" w:rsidRDefault="00004289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Y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es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DB463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485 (48.4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2096B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16 (41.5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4317A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37.2-45.8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EBFA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65 (56.3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3B31A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50.4-62.1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ED82A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04 (55.0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BB15F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47.6-62.3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468CF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2173C065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5D2283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16"/>
                    </w:rPr>
                    <w:t>Twinning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01EB6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AFE8B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80883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F6222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894E9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9F2E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07F97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F9D52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-*</w:t>
                  </w:r>
                </w:p>
              </w:tc>
            </w:tr>
            <w:tr w:rsidR="005569FF" w:rsidRPr="00242E59" w14:paraId="2756217F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89A23" w14:textId="773C4AEB" w:rsidR="00C03D34" w:rsidRPr="00242E59" w:rsidRDefault="00004289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N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o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2E1A7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854 (85.1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B91FE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21 (100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0A3D0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99.3-100.0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5356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57 (87.7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6E78C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83.4-91.2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D15C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76 (40.2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D9743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33.2-47.6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4D5F8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7C99C6D3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FD71C" w14:textId="5F131BAB" w:rsidR="00C03D34" w:rsidRPr="00242E59" w:rsidRDefault="00004289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Y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es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FC1C1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49 (14.9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CDC2A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0 (0.0)</w:t>
                  </w:r>
                </w:p>
              </w:tc>
              <w:tc>
                <w:tcPr>
                  <w:tcW w:w="993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B1013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0.0-0.7)</w:t>
                  </w:r>
                </w:p>
              </w:tc>
              <w:tc>
                <w:tcPr>
                  <w:tcW w:w="850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87990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6 (12.3)</w:t>
                  </w:r>
                </w:p>
              </w:tc>
              <w:tc>
                <w:tcPr>
                  <w:tcW w:w="992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7894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8.8-16.6)</w:t>
                  </w:r>
                </w:p>
              </w:tc>
              <w:tc>
                <w:tcPr>
                  <w:tcW w:w="993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A1E7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13 (59.8)</w:t>
                  </w:r>
                </w:p>
              </w:tc>
              <w:tc>
                <w:tcPr>
                  <w:tcW w:w="992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DEB0F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52.4-66.8)</w:t>
                  </w:r>
                </w:p>
              </w:tc>
              <w:tc>
                <w:tcPr>
                  <w:tcW w:w="709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38AEE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3406287B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326D8BBB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color w:val="000000"/>
                      <w:sz w:val="16"/>
                    </w:rPr>
                    <w:t>SOCIAL RISK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000000" w:fill="E7E6E6"/>
                  <w:noWrap/>
                  <w:vAlign w:val="bottom"/>
                  <w:hideMark/>
                </w:tcPr>
                <w:p w14:paraId="2F96612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371A9F7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136460D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0CE3CBF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1A14442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1687775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65F92E8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237AAB3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0D4BFC24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4BBA91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16"/>
                    </w:rPr>
                    <w:t>Maternal education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413C3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B1023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E12A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0F60D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425A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62F9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CBA9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8E89E0" w14:textId="5AE927C3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0.100</w:t>
                  </w:r>
                </w:p>
              </w:tc>
            </w:tr>
            <w:tr w:rsidR="005569FF" w:rsidRPr="00242E59" w14:paraId="2E897A7F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14B989" w14:textId="7B196A86" w:rsidR="00C03D34" w:rsidRPr="00242E59" w:rsidRDefault="002339EB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U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p to elementary education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1E890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83 (38.3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7C67C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88 (36.2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A51B2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32.0-40.4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0F57F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10 (37.8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ADC25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32.2-43.6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05853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85 (45.0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50B6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37.7-52.4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3B95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78B0B575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2D2FB4" w14:textId="604FC330" w:rsidR="00C03D34" w:rsidRPr="00242E59" w:rsidRDefault="002339EB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H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 xml:space="preserve">igh school or </w:t>
                  </w:r>
                  <w:r w:rsidR="000158DF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above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8BF6D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617 (61.7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A5A7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32 (63.8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BD93C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59.6-68.0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DBC9A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81 (62.2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D415F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56.4-67.8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5C4A3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04 (55.0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98594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47.6-62.3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A5DA3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18B24B68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2E4F07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16"/>
                    </w:rPr>
                    <w:t>Family income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9A8D6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2F2AF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90265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1AAA1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FB5AA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21BB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D8A1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27ECBF" w14:textId="28BECF8F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0.470</w:t>
                  </w:r>
                </w:p>
              </w:tc>
            </w:tr>
            <w:tr w:rsidR="005569FF" w:rsidRPr="00242E59" w14:paraId="52765A59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039D77" w14:textId="57FA83D8" w:rsidR="00C03D34" w:rsidRPr="00242E59" w:rsidRDefault="00C03D3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  <w:u w:val="single"/>
                    </w:rPr>
                    <w:t>&gt;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 xml:space="preserve"> 2</w:t>
                  </w:r>
                  <w:r w:rsidR="000158DF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 xml:space="preserve"> times the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 xml:space="preserve"> minimum wages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BC990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498 (60.5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4851C0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67 (64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51E4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59.2-68.6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17301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38 (55.0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9C688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48.6-61.2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61CC4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93 (60.0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7324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51.8-67.8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80061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4AF085A0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74F8CD" w14:textId="40A0E629" w:rsidR="00C03D34" w:rsidRPr="00242E59" w:rsidRDefault="00C03D3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&lt; 2</w:t>
                  </w:r>
                  <w:r w:rsidR="000158DF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 xml:space="preserve"> times the</w:t>
                  </w: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 xml:space="preserve"> minimum wages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799C9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25 (39.5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98867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50 (36.0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72A3B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31.4-40.8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FEBA0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13 (45.0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34957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38.8-51.4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578D3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62 (40.0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D04DD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32.2-48.2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4818E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1ED4C8A6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4322F2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16"/>
                    </w:rPr>
                    <w:t>Maternal age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A04CE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B2C2C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E676F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6E266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C38334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8D104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B6119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CE991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0.068</w:t>
                  </w:r>
                </w:p>
              </w:tc>
            </w:tr>
            <w:tr w:rsidR="005569FF" w:rsidRPr="00242E59" w14:paraId="1D32F1B0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25D59" w14:textId="6EFFF2FC" w:rsidR="00C03D34" w:rsidRPr="00242E59" w:rsidRDefault="002339EB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U</w:t>
                  </w:r>
                  <w:r w:rsidR="00C03D34"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p to 20 years old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63FF6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39 (13.9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4973E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81 (15.6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F1015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12.6-19.0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D7A4A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3 (11.3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D9435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7.9-15.6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F883D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5 (13.2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E6D44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8.7-18.9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992D5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368C2C1B" w14:textId="77777777" w:rsidTr="003F62D7">
              <w:trPr>
                <w:trHeight w:val="320"/>
              </w:trPr>
              <w:tc>
                <w:tcPr>
                  <w:tcW w:w="2481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6EAD9A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0 to 34 years old</w:t>
                  </w:r>
                </w:p>
              </w:tc>
              <w:tc>
                <w:tcPr>
                  <w:tcW w:w="850" w:type="dxa"/>
                  <w:tcBorders>
                    <w:top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06BD6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687 (68.7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9D8EDB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46 (66.5)</w:t>
                  </w:r>
                </w:p>
              </w:tc>
              <w:tc>
                <w:tcPr>
                  <w:tcW w:w="993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E515C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62.3-70.6)</w:t>
                  </w:r>
                </w:p>
              </w:tc>
              <w:tc>
                <w:tcPr>
                  <w:tcW w:w="850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3FC2E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207 (71.1)</w:t>
                  </w:r>
                </w:p>
              </w:tc>
              <w:tc>
                <w:tcPr>
                  <w:tcW w:w="992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EE4EA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65.6-76.3)</w:t>
                  </w:r>
                </w:p>
              </w:tc>
              <w:tc>
                <w:tcPr>
                  <w:tcW w:w="993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4CEDC8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34 (70.9)</w:t>
                  </w:r>
                </w:p>
              </w:tc>
              <w:tc>
                <w:tcPr>
                  <w:tcW w:w="992" w:type="dxa"/>
                  <w:tcBorders>
                    <w:top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4AEE92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63.9-77.3)</w:t>
                  </w:r>
                </w:p>
              </w:tc>
              <w:tc>
                <w:tcPr>
                  <w:tcW w:w="709" w:type="dxa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AF138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5569FF" w:rsidRPr="00242E59" w14:paraId="54429B73" w14:textId="77777777" w:rsidTr="003F62D7">
              <w:trPr>
                <w:trHeight w:val="340"/>
              </w:trPr>
              <w:tc>
                <w:tcPr>
                  <w:tcW w:w="2481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84E58B" w14:textId="77777777" w:rsidR="00C03D34" w:rsidRPr="00242E59" w:rsidRDefault="00C03D34" w:rsidP="00C03D34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5 years old or more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66E84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174 (17.4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E8C88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93 (17.9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619E63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14.7-21.5)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061069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51 (17.5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B05AD1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13.3-22.4)</w:t>
                  </w:r>
                </w:p>
              </w:tc>
              <w:tc>
                <w:tcPr>
                  <w:tcW w:w="993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98F97D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30 (15.9)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A80A06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42E59">
                    <w:rPr>
                      <w:rFonts w:ascii="Times New Roman" w:hAnsi="Times New Roman" w:cs="Times New Roman"/>
                      <w:color w:val="000000"/>
                      <w:sz w:val="16"/>
                    </w:rPr>
                    <w:t>(11.0-21.9)</w:t>
                  </w:r>
                </w:p>
              </w:tc>
              <w:tc>
                <w:tcPr>
                  <w:tcW w:w="709" w:type="dxa"/>
                  <w:tcBorders>
                    <w:top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956B4F" w14:textId="77777777" w:rsidR="00C03D34" w:rsidRPr="00242E59" w:rsidRDefault="00C03D34" w:rsidP="00C03D34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14:paraId="1A527E3F" w14:textId="08BB248A" w:rsidR="00F71F0F" w:rsidRPr="000832DA" w:rsidRDefault="002B42FC" w:rsidP="00C03D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2DA">
              <w:rPr>
                <w:rFonts w:ascii="Times New Roman" w:hAnsi="Times New Roman"/>
                <w:color w:val="000000"/>
                <w:sz w:val="20"/>
              </w:rPr>
              <w:t xml:space="preserve">Note: * test could not </w:t>
            </w:r>
            <w:r w:rsidRPr="000832DA">
              <w:rPr>
                <w:rFonts w:ascii="Times New Roman" w:hAnsi="Times New Roman"/>
                <w:sz w:val="20"/>
              </w:rPr>
              <w:t>be performed due to 0 count.</w:t>
            </w:r>
          </w:p>
          <w:p w14:paraId="1744AEF9" w14:textId="0E756C19" w:rsidR="00DA70D3" w:rsidRPr="000832DA" w:rsidRDefault="00C03D34" w:rsidP="00C03D34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832DA">
              <w:rPr>
                <w:rFonts w:ascii="Times New Roman" w:hAnsi="Times New Roman"/>
                <w:sz w:val="20"/>
              </w:rPr>
              <w:t xml:space="preserve">CI = confidence interval. </w:t>
            </w:r>
            <w:r w:rsidRPr="000832DA">
              <w:rPr>
                <w:rFonts w:ascii="Times New Roman" w:hAnsi="Times New Roman"/>
                <w:color w:val="000000" w:themeColor="text1"/>
                <w:sz w:val="20"/>
                <w:shd w:val="clear" w:color="auto" w:fill="FFFFFF"/>
              </w:rPr>
              <w:t>P-value &lt;0.05 based on the Pearson’s chi-square /Fisher’s exact tests.</w:t>
            </w:r>
          </w:p>
          <w:p w14:paraId="69C1E6D7" w14:textId="2DDD3595" w:rsidR="009C15B6" w:rsidRPr="000832DA" w:rsidRDefault="009C15B6" w:rsidP="00C03D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7691C807" w14:textId="77777777" w:rsidR="00F823DF" w:rsidRPr="000832DA" w:rsidRDefault="00FF52AB" w:rsidP="002B42FC"/>
    <w:sectPr w:rsidR="00F823DF" w:rsidRPr="000832DA" w:rsidSect="00C03D34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33BA"/>
    <w:multiLevelType w:val="hybridMultilevel"/>
    <w:tmpl w:val="50B481EC"/>
    <w:lvl w:ilvl="0" w:tplc="4E78C56C">
      <w:start w:val="7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removePersonalInformation/>
  <w:removeDateAndTim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0D3"/>
    <w:rsid w:val="00004289"/>
    <w:rsid w:val="000158DF"/>
    <w:rsid w:val="00044A98"/>
    <w:rsid w:val="0005681E"/>
    <w:rsid w:val="00076CB7"/>
    <w:rsid w:val="000832DA"/>
    <w:rsid w:val="000A6054"/>
    <w:rsid w:val="000E229E"/>
    <w:rsid w:val="000E4F98"/>
    <w:rsid w:val="00103814"/>
    <w:rsid w:val="00171438"/>
    <w:rsid w:val="001A503A"/>
    <w:rsid w:val="001A75B2"/>
    <w:rsid w:val="001D5244"/>
    <w:rsid w:val="00201E35"/>
    <w:rsid w:val="002339EB"/>
    <w:rsid w:val="00242E59"/>
    <w:rsid w:val="00272592"/>
    <w:rsid w:val="002A6C4C"/>
    <w:rsid w:val="002B42FC"/>
    <w:rsid w:val="003C62BD"/>
    <w:rsid w:val="003E3B82"/>
    <w:rsid w:val="003F62D7"/>
    <w:rsid w:val="00477CAA"/>
    <w:rsid w:val="004A44E0"/>
    <w:rsid w:val="004E70F2"/>
    <w:rsid w:val="004F58C5"/>
    <w:rsid w:val="005569FF"/>
    <w:rsid w:val="00580E33"/>
    <w:rsid w:val="005A4260"/>
    <w:rsid w:val="00626A58"/>
    <w:rsid w:val="007309AD"/>
    <w:rsid w:val="007C2EBC"/>
    <w:rsid w:val="007C6DEB"/>
    <w:rsid w:val="008649E2"/>
    <w:rsid w:val="00885C0D"/>
    <w:rsid w:val="00921A08"/>
    <w:rsid w:val="009C15B6"/>
    <w:rsid w:val="009D029C"/>
    <w:rsid w:val="00A16B9D"/>
    <w:rsid w:val="00A66EFC"/>
    <w:rsid w:val="00B050A7"/>
    <w:rsid w:val="00B37787"/>
    <w:rsid w:val="00BA35FB"/>
    <w:rsid w:val="00BD7D00"/>
    <w:rsid w:val="00C03D34"/>
    <w:rsid w:val="00C048DD"/>
    <w:rsid w:val="00C30D35"/>
    <w:rsid w:val="00CC2BBE"/>
    <w:rsid w:val="00CC378D"/>
    <w:rsid w:val="00D91DE6"/>
    <w:rsid w:val="00DA70D3"/>
    <w:rsid w:val="00DD0AE3"/>
    <w:rsid w:val="00E10B8C"/>
    <w:rsid w:val="00E60931"/>
    <w:rsid w:val="00EB1A94"/>
    <w:rsid w:val="00EB51DC"/>
    <w:rsid w:val="00F12D2E"/>
    <w:rsid w:val="00F33FC1"/>
    <w:rsid w:val="00F70468"/>
    <w:rsid w:val="00F71F0F"/>
    <w:rsid w:val="00F803E9"/>
    <w:rsid w:val="00F94AA6"/>
    <w:rsid w:val="00F97687"/>
    <w:rsid w:val="00FD27AF"/>
    <w:rsid w:val="00FE063D"/>
    <w:rsid w:val="00FF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6AAD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5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5B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3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7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7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78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158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6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22T11:28:00Z</dcterms:created>
  <dcterms:modified xsi:type="dcterms:W3CDTF">2021-07-29T10:24:00Z</dcterms:modified>
</cp:coreProperties>
</file>